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D8AF02" w14:textId="77777777" w:rsidR="00AB3EA6" w:rsidRPr="002D0B99" w:rsidRDefault="00F627D7" w:rsidP="00A71BB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  <w:bookmarkStart w:id="0" w:name="_GoBack"/>
      <w:bookmarkEnd w:id="0"/>
      <w:r w:rsidRPr="002D0B9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Supplementary information - </w:t>
      </w:r>
      <w:r w:rsidR="00A71BBE" w:rsidRPr="002D0B9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The challenge of one billion adjuvanted vaccine doses: Evaluating scalability, sustainability, and supply capacity of Quillaja saponin QS-21 for large-scale vaccine demand.</w:t>
      </w:r>
    </w:p>
    <w:p w14:paraId="70B28764" w14:textId="6670DD33" w:rsidR="00A71BBE" w:rsidRPr="002D0B99" w:rsidRDefault="00A71BBE" w:rsidP="00A71BB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</w:p>
    <w:p w14:paraId="0C0104E9" w14:textId="77777777" w:rsidR="00A71BBE" w:rsidRPr="002D0B99" w:rsidRDefault="00A71BBE" w:rsidP="00A71BB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s-CL"/>
          <w14:ligatures w14:val="none"/>
        </w:rPr>
      </w:pP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s-CL"/>
          <w14:ligatures w14:val="none"/>
        </w:rPr>
        <w:t>Leandro Padilla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s-CL"/>
          <w14:ligatures w14:val="none"/>
        </w:rPr>
        <w:t>1*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s-CL"/>
          <w14:ligatures w14:val="none"/>
        </w:rPr>
        <w:t>, Roberto Bobadilla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s-CL"/>
          <w14:ligatures w14:val="none"/>
        </w:rPr>
        <w:t>1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s-CL"/>
          <w14:ligatures w14:val="none"/>
        </w:rPr>
        <w:t>, Marcelo Orellana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s-CL"/>
          <w14:ligatures w14:val="none"/>
        </w:rPr>
        <w:t>1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s-CL"/>
          <w14:ligatures w14:val="none"/>
        </w:rPr>
        <w:t>, Javier González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s-CL"/>
          <w14:ligatures w14:val="none"/>
        </w:rPr>
        <w:t>1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s-CL"/>
          <w14:ligatures w14:val="none"/>
        </w:rPr>
        <w:t>, Damian Hiley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s-CL"/>
          <w14:ligatures w14:val="none"/>
        </w:rPr>
        <w:t>2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s-CL"/>
          <w14:ligatures w14:val="none"/>
        </w:rPr>
        <w:t>, Rodrigo Otero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s-CL"/>
          <w14:ligatures w14:val="none"/>
        </w:rPr>
        <w:t>2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s-CL"/>
          <w14:ligatures w14:val="none"/>
        </w:rPr>
        <w:t>, Zoltan Beck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s-CL"/>
          <w14:ligatures w14:val="none"/>
        </w:rPr>
        <w:t>2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s-CL"/>
          <w14:ligatures w14:val="none"/>
        </w:rPr>
        <w:t>.</w:t>
      </w:r>
    </w:p>
    <w:p w14:paraId="1E26229B" w14:textId="77777777" w:rsidR="00A71BBE" w:rsidRPr="002D0B99" w:rsidRDefault="00A71BBE" w:rsidP="00A71BB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s-CL"/>
          <w14:ligatures w14:val="none"/>
        </w:rPr>
      </w:pPr>
    </w:p>
    <w:p w14:paraId="380A647C" w14:textId="77777777" w:rsidR="00A71BBE" w:rsidRPr="002D0B99" w:rsidRDefault="00A71BBE" w:rsidP="00A71BB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14:ligatures w14:val="none"/>
        </w:rPr>
        <w:t>1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Desert King Chile, Valparaíso, Chile.</w:t>
      </w:r>
    </w:p>
    <w:p w14:paraId="01BDAA2A" w14:textId="77777777" w:rsidR="00A71BBE" w:rsidRPr="002D0B99" w:rsidRDefault="00A71BBE" w:rsidP="00A71BBE">
      <w:pPr>
        <w:spacing w:after="0" w:line="360" w:lineRule="auto"/>
        <w:jc w:val="both"/>
        <w:rPr>
          <w:rStyle w:val="LineNumber"/>
          <w:color w:val="000000" w:themeColor="text1"/>
        </w:rPr>
      </w:pP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14:ligatures w14:val="none"/>
        </w:rPr>
        <w:t>2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Desert King International, San Diego, CA, United States.</w:t>
      </w:r>
    </w:p>
    <w:p w14:paraId="6435BAD0" w14:textId="77777777" w:rsidR="00A71BBE" w:rsidRPr="002D0B99" w:rsidRDefault="00A71BBE" w:rsidP="00A71BB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* Correspondence: lpadilla@desertking.cl; Tel: +56-32-2925020.</w:t>
      </w:r>
    </w:p>
    <w:p w14:paraId="7C4CA82F" w14:textId="77777777" w:rsidR="00A71BBE" w:rsidRPr="002D0B99" w:rsidRDefault="00A71BBE" w:rsidP="00A71BB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</w:p>
    <w:p w14:paraId="23DD1620" w14:textId="684C305F" w:rsidR="00A71BBE" w:rsidRPr="002D0B99" w:rsidRDefault="00F627D7" w:rsidP="00A71BB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  <w:r w:rsidRPr="002D0B9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CALCULATIONS OF THE QS-21 PRODUCTION FROM SEVERAL SOURCES.</w:t>
      </w:r>
    </w:p>
    <w:p w14:paraId="0536CFD5" w14:textId="491CDD6F" w:rsidR="00D25F64" w:rsidRPr="002D0B99" w:rsidRDefault="00447445" w:rsidP="00A71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The purpose of this section is to show the calculations performed to compare different sources in a scenario of yearly demand of 50 Kg of QS-21.</w:t>
      </w:r>
      <w:r w:rsidR="008D1C91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published data (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8D1C91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, that amount would suffice to produce 1,000,000,000 doses of Shingrix vaccine (GSK)</w:t>
      </w:r>
      <w:r w:rsidR="001252DC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ining 50 µg QS-21 each (currently this vaccine has the highe</w:t>
      </w:r>
      <w:r w:rsidR="002666B1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st reported</w:t>
      </w:r>
      <w:r w:rsidR="001252DC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ent of QS-21</w:t>
      </w:r>
      <w:r w:rsidR="002666B1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, allowing a conservative estimation of the demand QS-21/dose)</w:t>
      </w:r>
      <w:r w:rsidR="00937573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6F8E525" w14:textId="77777777" w:rsidR="00D25F64" w:rsidRPr="002D0B99" w:rsidRDefault="00D25F64" w:rsidP="00A71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A43604" w14:textId="78087F3A" w:rsidR="00D25F64" w:rsidRPr="002D0B99" w:rsidRDefault="00733360" w:rsidP="00A71BB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urification from extracts of selected Quillaja bark collected in the wild forest (traditional process)</w:t>
      </w:r>
      <w:r w:rsidR="00D25F64"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71667CB6" w14:textId="51A8A927" w:rsidR="00F627D7" w:rsidRPr="002D0B99" w:rsidRDefault="001414AC" w:rsidP="00A71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Based on literature sources, the yield of the purification process of QS-21 is</w:t>
      </w:r>
      <w:r w:rsidR="008B75D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~ 1,700 Kg bark per Kg of QS-21 (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8B75D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. To be conservative in our estimates, we rounded that value to 2,000 Kg of selected dry bark per</w:t>
      </w:r>
      <w:r w:rsidR="002666B1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g QS-21</w:t>
      </w:r>
      <w:r w:rsidR="001F3B2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37C83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ark employed for processing must be previously characterized to determine its suitability for QS-21 production. To that end, the saponin analysis is performed by reverse phase UHPLC chromatography (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D37C83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order to select bark batches with high content of QS-21 and low amounts of impurities interfering in the chromatographic purification of that saponin - </w:t>
      </w:r>
      <w:r w:rsidR="00D37C83"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</w:t>
      </w:r>
      <w:r w:rsidR="00D37C83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s UHPLC traces of</w:t>
      </w:r>
      <w:r w:rsidR="00CF5228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tracts of</w:t>
      </w:r>
      <w:r w:rsidR="00D37C83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itable and unsuitable bark for QS-21 production.</w:t>
      </w:r>
    </w:p>
    <w:p w14:paraId="454E9E7B" w14:textId="77777777" w:rsidR="00AF04E4" w:rsidRPr="002D0B99" w:rsidRDefault="00AF04E4" w:rsidP="00A71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45F70A" w14:textId="218DDC1C" w:rsidR="00AF04E4" w:rsidRPr="002D0B99" w:rsidRDefault="00881191" w:rsidP="00AF04E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noProof/>
          <w:color w:val="000000" w:themeColor="text1"/>
          <w:lang w:val="en-PH" w:eastAsia="en-PH"/>
        </w:rPr>
        <w:lastRenderedPageBreak/>
        <w:drawing>
          <wp:inline distT="0" distB="0" distL="0" distR="0" wp14:anchorId="3FE18005" wp14:editId="5B95EC0F">
            <wp:extent cx="3396615" cy="6676390"/>
            <wp:effectExtent l="0" t="0" r="0" b="0"/>
            <wp:docPr id="66506757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6615" cy="667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8C592" w14:textId="42AD79D5" w:rsidR="00AF04E4" w:rsidRPr="002D0B99" w:rsidRDefault="00AF04E4" w:rsidP="00AF04E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: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verse phase UHPLC characterization of bark </w:t>
      </w:r>
      <w:r w:rsidR="00881191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ry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suitable (A</w:t>
      </w:r>
      <w:r w:rsidR="00881191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, still suitable (B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 and unsuitable (</w:t>
      </w:r>
      <w:r w:rsidR="00881191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QS-21 production. Unsuitable bark has a significant content of the preceding peak Rha-QS-21, the major interfering impurity in the chromatographic purification of QS-21 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</w:t>
      </w:r>
      <w:r w:rsidR="00A12E6A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romatograms taken from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dilla-Iglesias </w:t>
      </w:r>
      <w:r w:rsidRPr="002D0B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3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11F6714C" w14:textId="77777777" w:rsidR="00AF04E4" w:rsidRPr="002D0B99" w:rsidRDefault="00AF04E4" w:rsidP="00A71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185030" w14:textId="53C6FD7A" w:rsidR="001F3B2D" w:rsidRPr="002D0B99" w:rsidRDefault="001F3B2D" w:rsidP="00A71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he total requirement of selected bark </w:t>
      </w:r>
      <w:r w:rsidR="00D37C83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produce 50 Kg of QS-21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</w:p>
    <w:p w14:paraId="56143408" w14:textId="0F01A167" w:rsidR="00BF35DA" w:rsidRPr="002D0B99" w:rsidRDefault="000C31A6" w:rsidP="00A71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50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QS21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ear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∙2,000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selected bark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QS21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=100,000 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selected bark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ear</m:t>
              </m:r>
            </m:den>
          </m:f>
        </m:oMath>
      </m:oMathPara>
    </w:p>
    <w:p w14:paraId="447C5DF0" w14:textId="07FACBAA" w:rsidR="001F3B2D" w:rsidRPr="002D0B99" w:rsidRDefault="00683685" w:rsidP="00A71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idering that ~ 50% of </w:t>
      </w:r>
      <w:r w:rsidR="00D37C83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harvested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rk is select</w:t>
      </w:r>
      <w:r w:rsidR="008B75D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able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QS-21 purification, t</w:t>
      </w:r>
      <w:r w:rsidR="001F3B2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he total requirement of harvested bark is</w:t>
      </w:r>
    </w:p>
    <w:p w14:paraId="348CC927" w14:textId="04167A8A" w:rsidR="000C31A6" w:rsidRPr="002D0B99" w:rsidRDefault="00F927BB" w:rsidP="00A71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100,000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g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selected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bark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ear</m:t>
                  </m:r>
                </m:den>
              </m:f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.5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g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selected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bark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g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h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arvested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bark</m:t>
                  </m:r>
                </m:den>
              </m:f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=200,000 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h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rvested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bark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ear</m:t>
              </m:r>
            </m:den>
          </m:f>
        </m:oMath>
      </m:oMathPara>
    </w:p>
    <w:p w14:paraId="79337B88" w14:textId="44239ED5" w:rsidR="00683685" w:rsidRPr="002D0B99" w:rsidRDefault="00683685" w:rsidP="00A71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urplus of purchased bark not used as raw material for QS-21 production, </w:t>
      </w:r>
      <w:r w:rsidR="00D35389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could be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mployed in the manufacturing of other adjuvants.</w:t>
      </w:r>
    </w:p>
    <w:p w14:paraId="2720FD54" w14:textId="068C340D" w:rsidR="001F3B2D" w:rsidRPr="002D0B99" w:rsidRDefault="001F3B2D" w:rsidP="00A71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Based</w:t>
      </w:r>
      <w:r w:rsidR="009C12A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published data of content of bark in total biomass (11% w/w according to Copaja </w:t>
      </w:r>
      <w:r w:rsidR="009C12AE" w:rsidRPr="002D0B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</w:t>
      </w:r>
      <w:r w:rsidR="009C12A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(4)</w:t>
      </w:r>
      <w:r w:rsidR="009C12A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, the total content of carbon in tree biomass (50% of C on dry tree biomass according to Matthews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5)</w:t>
      </w:r>
      <w:r w:rsidR="009C12A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0204B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, and the molar masses of CO</w:t>
      </w:r>
      <w:r w:rsidR="0030204B" w:rsidRPr="002D0B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30204B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 (44 and 12 g/mol respectively)</w:t>
      </w:r>
      <w:r w:rsidR="009C12A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, the total CO</w:t>
      </w:r>
      <w:r w:rsidR="009C12AE" w:rsidRPr="002D0B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9C12A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xation </w:t>
      </w:r>
      <w:r w:rsidR="0030204B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quired to produce </w:t>
      </w:r>
      <w:r w:rsidR="009C12A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the harvested material is</w:t>
      </w:r>
    </w:p>
    <w:p w14:paraId="4A85AA71" w14:textId="29C11FAD" w:rsidR="009C12AE" w:rsidRPr="002D0B99" w:rsidRDefault="00F927BB" w:rsidP="00A71BB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200,000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h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rvested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bark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.11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g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bark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g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biomass</m:t>
                  </m:r>
                </m:den>
              </m:f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∙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0.5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C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biomass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44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C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mol</m:t>
                  </m:r>
                </m:den>
              </m:f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12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mol</m:t>
                  </m:r>
                </m:den>
              </m:f>
            </m:den>
          </m:f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 xml:space="preserve">=3,333,333 </m:t>
          </m:r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Kg</m:t>
          </m:r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CO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</m:oMath>
      </m:oMathPara>
    </w:p>
    <w:p w14:paraId="6DEA9F9C" w14:textId="77777777" w:rsidR="00D25F64" w:rsidRPr="002D0B99" w:rsidRDefault="00D25F64" w:rsidP="00A71BB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0AD9860C" w14:textId="74EAB1EF" w:rsidR="008B2B94" w:rsidRPr="002D0B99" w:rsidRDefault="008B2B94" w:rsidP="00A71BBE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  <w:r w:rsidRPr="002D0B99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Purification from extracts of bark harvested from clonal quillaja trees grown in plantations.</w:t>
      </w:r>
    </w:p>
    <w:p w14:paraId="4366A428" w14:textId="48E9BD41" w:rsidR="00FA124B" w:rsidRPr="002D0B99" w:rsidRDefault="008B2B94" w:rsidP="008B2B9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This technology is based on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harvesting of bark from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tations of clone trees of suitable chemotype at a density of 1,000 plants/hectare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, grown during 15 years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37C83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5228"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A</w:t>
      </w:r>
      <w:r w:rsidR="00CF5228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s the UHPLC trace of a bark extract of s</w:t>
      </w:r>
      <w:r w:rsidR="00D37C83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ch chemotype </w:t>
      </w:r>
      <w:r w:rsidR="00CF5228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having a</w:t>
      </w:r>
      <w:r w:rsidR="0078534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gligible content of </w:t>
      </w:r>
      <w:r w:rsidR="00CF5228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8534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preceding peak</w:t>
      </w:r>
      <w:r w:rsidR="00CF5228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ha-QS-21</w:t>
      </w:r>
      <w:r w:rsidR="0078534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, the major interfering impurity in the chromatographic purification of QS-21</w:t>
      </w:r>
      <w:r w:rsidR="00CF5228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CF5228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8534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loning of selected chemotypes of </w:t>
      </w:r>
      <w:r w:rsidR="008D5506" w:rsidRPr="002D0B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Q. saponaria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described by Padilla-Iglesias </w:t>
      </w:r>
      <w:r w:rsidR="008D5506" w:rsidRPr="002D0B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the method allows the production of thousands of clone plants suitable for cultivation in plantations. </w:t>
      </w:r>
      <w:r w:rsidR="0078534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the bark harvested in a </w:t>
      </w:r>
      <w:r w:rsidR="0078534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lonal plantation of such chemotype is chemically homogeneous and suitable for QS-21 purification; therefore, raw material selection after harvesting is no longer needed.</w:t>
      </w:r>
      <w:r w:rsidR="000002A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700CD99" w14:textId="56A58560" w:rsidR="008B2B94" w:rsidRPr="002D0B99" w:rsidRDefault="007E193A" w:rsidP="008B2B9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ain, </w:t>
      </w:r>
      <w:r w:rsidR="008B2B9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the yield of the purification process is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cted to be</w:t>
      </w:r>
      <w:r w:rsidR="008B2B9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~ 1 Kg QS-21 per 2,000 Kg of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harvested</w:t>
      </w:r>
      <w:r w:rsidR="008B2B9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y bark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; therefore</w:t>
      </w:r>
      <w:r w:rsidR="00AB3BEA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="008B2B9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he total requirement of bark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produce 50 Kg of QS-21</w:t>
      </w:r>
      <w:r w:rsidR="008B2B9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</w:t>
      </w:r>
      <w:r w:rsidR="004F107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as follows:</w:t>
      </w:r>
    </w:p>
    <w:p w14:paraId="54DC4F42" w14:textId="0E4587DC" w:rsidR="008B2B94" w:rsidRPr="002D0B99" w:rsidRDefault="008B2B94" w:rsidP="008B2B9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50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QS21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ear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∙2,000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harvested bark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QS21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=100,000 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harvested bark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ear</m:t>
              </m:r>
            </m:den>
          </m:f>
        </m:oMath>
      </m:oMathPara>
    </w:p>
    <w:p w14:paraId="23FE8414" w14:textId="7523267C" w:rsidR="00FA124B" w:rsidRPr="002D0B99" w:rsidRDefault="00FA124B" w:rsidP="008B2B9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Under the weather conditions in the central area of Chile, quillaja trees is expected to be suitable for harvesting after 15 years of growth, rendering ~</w:t>
      </w:r>
      <w:r w:rsidR="008240EC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8240EC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,250 Kg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bark per hectare. </w:t>
      </w:r>
      <w:r w:rsidR="00AB3BEA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produce that amount of bark every year,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the planted surface required is</w:t>
      </w:r>
      <w:r w:rsidR="004F107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as follows:</w:t>
      </w:r>
    </w:p>
    <w:p w14:paraId="79E6B522" w14:textId="11BD5FBB" w:rsidR="008240EC" w:rsidRPr="002D0B99" w:rsidRDefault="00F927BB" w:rsidP="008B2B9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100,000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h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rvested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bark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6,250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g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h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arvested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bark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h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ectare</m:t>
                  </m:r>
                </m:den>
              </m:f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=16 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h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ectares</m:t>
          </m:r>
        </m:oMath>
      </m:oMathPara>
    </w:p>
    <w:p w14:paraId="21D70AC4" w14:textId="432D3090" w:rsidR="00AB3BEA" w:rsidRPr="002D0B99" w:rsidRDefault="00AB3BEA" w:rsidP="008B2B9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Upon harvesting</w:t>
      </w:r>
      <w:r w:rsidR="0078534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rees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stumps are able to regrow; it is expected that after 15 years one hectare will produce again </w:t>
      </w:r>
      <w:r w:rsidR="00F429E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~ 6,250 Kg of bark per hectare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r w:rsidR="00853010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Fifteen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534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nd pads of 16 hectares </w:t>
      </w:r>
      <w:r w:rsidR="00F429E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r w:rsidR="00397A29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otal surface, 240 hectares)</w:t>
      </w:r>
      <w:r w:rsidR="00F429E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8534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planted consecutively on 15 years</w:t>
      </w:r>
      <w:r w:rsidR="00853010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be harvested (one per year) in order to secure continuous supply of raw material over the years</w:t>
      </w:r>
      <w:r w:rsidR="00F429E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9F6EDEF" w14:textId="38218E98" w:rsidR="008B2B94" w:rsidRPr="002D0B99" w:rsidRDefault="007E193A" w:rsidP="008B2B9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milarly to the calculation </w:t>
      </w:r>
      <w:r w:rsidR="00FA1389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formed for traditional technology case, </w:t>
      </w:r>
      <w:r w:rsidR="008B2B9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the total CO</w:t>
      </w:r>
      <w:r w:rsidR="008B2B94" w:rsidRPr="002D0B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8B2B9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xation 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required to produce the harvested material is</w:t>
      </w:r>
      <w:r w:rsidR="004F107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as follows:</w:t>
      </w:r>
    </w:p>
    <w:p w14:paraId="6112A876" w14:textId="076799CC" w:rsidR="008B2B94" w:rsidRPr="002D0B99" w:rsidRDefault="00F927BB" w:rsidP="008B2B94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100,000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h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rvested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bark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.11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g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bark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g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biomass</m:t>
                  </m:r>
                </m:den>
              </m:f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∙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0.5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C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biomass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44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C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mol</m:t>
                  </m:r>
                </m:den>
              </m:f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12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mol</m:t>
                  </m:r>
                </m:den>
              </m:f>
            </m:den>
          </m:f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 xml:space="preserve">=1,666,667 </m:t>
          </m:r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Kg</m:t>
          </m:r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CO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</m:oMath>
      </m:oMathPara>
    </w:p>
    <w:p w14:paraId="1EDC7827" w14:textId="77777777" w:rsidR="00D25F64" w:rsidRPr="002D0B99" w:rsidRDefault="00D25F64" w:rsidP="00A71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1CED0A" w14:textId="12093D06" w:rsidR="008D5506" w:rsidRPr="002D0B99" w:rsidRDefault="00766F61" w:rsidP="008D5506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  <w:r w:rsidRPr="002D0B99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Purification from extracts of aerial biomass harvested from clonal quillaja trees grown in ultra high density plantations</w:t>
      </w:r>
      <w:r w:rsidR="008D5506" w:rsidRPr="002D0B99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0D8C18AB" w14:textId="1413FC68" w:rsidR="00252C34" w:rsidRPr="002D0B99" w:rsidRDefault="008D5506" w:rsidP="008D550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technology is based on the harvesting of </w:t>
      </w:r>
      <w:r w:rsidR="00766F61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aerial biomass</w:t>
      </w:r>
      <w:r w:rsidR="001F635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ithout leaves)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plantations of clone trees of suitable chemotype at a density of </w:t>
      </w:r>
      <w:r w:rsidR="00766F61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50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000 plants/hectare, grown </w:t>
      </w:r>
      <w:r w:rsidR="00766F61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only 3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ars. </w:t>
      </w:r>
      <w:r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766F61"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s the UHPLC trace of a </w:t>
      </w:r>
      <w:r w:rsidR="00766F61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biomass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tract of such chemotype having a negligible content of the </w:t>
      </w:r>
      <w:r w:rsidR="00766F61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interfering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ak Rha-QS-21</w:t>
      </w:r>
      <w:r w:rsidR="00766F61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0A4541AA" w14:textId="1C524F45" w:rsidR="00252C34" w:rsidRPr="002D0B99" w:rsidRDefault="00252C34" w:rsidP="008D550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noProof/>
          <w:color w:val="000000" w:themeColor="text1"/>
          <w:lang w:val="en-PH" w:eastAsia="en-PH"/>
        </w:rPr>
        <w:lastRenderedPageBreak/>
        <w:drawing>
          <wp:inline distT="0" distB="0" distL="0" distR="0" wp14:anchorId="0742EF1C" wp14:editId="18C85525">
            <wp:extent cx="5612130" cy="2181860"/>
            <wp:effectExtent l="0" t="0" r="7620" b="8890"/>
            <wp:docPr id="903654269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18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3D67E" w14:textId="504DFB1D" w:rsidR="00252C34" w:rsidRPr="002D0B99" w:rsidRDefault="00252C34" w:rsidP="008D550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2: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verse phase UHPLC characterization of ultrahigh density biomass of a chemotype suitable for QS-21 production. This chemotype has negligible content of the preceding peak Rha-QS-21, the major interfering impurity in the chromatographic purification of QS-21 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romatogram taken from Padilla-Iglesias </w:t>
      </w:r>
      <w:r w:rsidRPr="002D0B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(3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08DC564F" w14:textId="77777777" w:rsidR="00252C34" w:rsidRPr="002D0B99" w:rsidRDefault="00252C34" w:rsidP="008D550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BE8C19" w14:textId="07E5023F" w:rsidR="008D5506" w:rsidRPr="002D0B99" w:rsidRDefault="00766F61" w:rsidP="008D550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Similarly to forestry plantation,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all the biomass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rvested in a</w:t>
      </w:r>
      <w:r w:rsidR="00B8001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ltra-high density 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onal plantation of such chemotype is chemically homogeneous and suitable for QS-21 purification; therefore, raw material selection after harvesting is no longer needed. </w:t>
      </w:r>
    </w:p>
    <w:p w14:paraId="2511717A" w14:textId="22E5158E" w:rsidR="008D5506" w:rsidRPr="002D0B99" w:rsidRDefault="00766F61" w:rsidP="008D550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Since the overall content of QS-21 in the biomass is lower than in the bark, we estimate a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ield of the purification process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~ 1 Kg QS-21 per </w:t>
      </w:r>
      <w:r w:rsidR="00C066A3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97A29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480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g of </w:t>
      </w:r>
      <w:r w:rsidR="00C066A3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y 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rvested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biomass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therefore, the total requirement of </w:t>
      </w:r>
      <w:r w:rsidR="00C066A3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biomass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produce 50 Kg of QS-21 is</w:t>
      </w:r>
      <w:r w:rsidR="004F107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as follows:</w:t>
      </w:r>
    </w:p>
    <w:p w14:paraId="293B195B" w14:textId="1D4B3DFB" w:rsidR="008D5506" w:rsidRPr="002D0B99" w:rsidRDefault="008D5506" w:rsidP="008D550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50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QS21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ear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∙7,480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harvested biomass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QS21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=374,000 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harvested biomass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ear</m:t>
              </m:r>
            </m:den>
          </m:f>
        </m:oMath>
      </m:oMathPara>
    </w:p>
    <w:p w14:paraId="5B488F33" w14:textId="668BFEB3" w:rsidR="008D5506" w:rsidRPr="002D0B99" w:rsidRDefault="00C066A3" w:rsidP="008D550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ars of growth,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the yield of dry biomass is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~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17,000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g per hectare. To produce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37</w:t>
      </w:r>
      <w:r w:rsidR="00397A29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,000 Kg of dry biomass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, the planted surface required is</w:t>
      </w:r>
      <w:r w:rsidR="004F107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as follows:</w:t>
      </w:r>
    </w:p>
    <w:p w14:paraId="09AA7AE3" w14:textId="3B3AA7F0" w:rsidR="008D5506" w:rsidRPr="002D0B99" w:rsidRDefault="00F927BB" w:rsidP="008D550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374,000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h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rvested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biomass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7,000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g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h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arvested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biomass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h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ectare</m:t>
                  </m:r>
                </m:den>
              </m:f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=22 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h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ect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a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res</m:t>
          </m:r>
        </m:oMath>
      </m:oMathPara>
    </w:p>
    <w:p w14:paraId="6C390465" w14:textId="2BFCC52B" w:rsidR="008D5506" w:rsidRPr="002D0B99" w:rsidRDefault="008D5506" w:rsidP="008D550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Upon harvesting of </w:t>
      </w:r>
      <w:r w:rsidR="001F635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plants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stumps are able to regrow; it is expected that after </w:t>
      </w:r>
      <w:r w:rsidR="001F635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years one hectare will produce again ~</w:t>
      </w:r>
      <w:r w:rsidR="00F429E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17,000 Kg dry biomass per hectare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r w:rsidR="001F635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Three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nd pads of </w:t>
      </w:r>
      <w:r w:rsidR="001F635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ctares </w:t>
      </w:r>
      <w:r w:rsidR="00397A29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total surface 66 hectares)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nted consecutively on </w:t>
      </w:r>
      <w:r w:rsidR="001F635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ars can be harvested (one per year) in order to secure continuous supply of raw material over the years</w:t>
      </w:r>
      <w:r w:rsidR="001F635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26A7DCA" w14:textId="4288582B" w:rsidR="008D5506" w:rsidRPr="002D0B99" w:rsidRDefault="001F6356" w:rsidP="008D550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Considering that the content of leafless biomass on total biomass is 75.6% w/w (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, and s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imilarly to the calculation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ed for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processing of bark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, the total CO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xation required to produce the harvested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biomass</w:t>
      </w:r>
      <w:r w:rsidR="008D550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</w:t>
      </w:r>
      <w:r w:rsidR="004F107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as follows: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A68AC30" w14:textId="74F28281" w:rsidR="008D5506" w:rsidRPr="002D0B99" w:rsidRDefault="00F927BB" w:rsidP="008D5506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374,000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h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rvested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eafless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biomass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.756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g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leafless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biomass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g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biomass</m:t>
                  </m:r>
                </m:den>
              </m:f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∙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0.5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C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biomass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44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C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mol</m:t>
                  </m:r>
                </m:den>
              </m:f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12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mol</m:t>
                  </m:r>
                </m:den>
              </m:f>
            </m:den>
          </m:f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 xml:space="preserve">=906,966 </m:t>
          </m:r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Kg</m:t>
          </m:r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CO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</m:oMath>
      </m:oMathPara>
    </w:p>
    <w:p w14:paraId="52072225" w14:textId="78508FF1" w:rsidR="008D5506" w:rsidRPr="002D0B99" w:rsidRDefault="008D5506" w:rsidP="008D550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B0A681" w14:textId="77777777" w:rsidR="00821833" w:rsidRPr="002D0B99" w:rsidRDefault="00821833" w:rsidP="008D550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e novo</w:t>
      </w:r>
      <w:r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ynthesis of QS-21 in cultures of </w:t>
      </w:r>
      <w:r w:rsidRPr="002D0B9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Q. saponaria</w:t>
      </w:r>
      <w:r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ells.</w:t>
      </w:r>
    </w:p>
    <w:p w14:paraId="476DB419" w14:textId="324BCD8C" w:rsidR="00AB3EA6" w:rsidRPr="002D0B99" w:rsidRDefault="00AB3EA6" w:rsidP="00AB3EA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rding to Lv </w:t>
      </w:r>
      <w:r w:rsidRPr="002D0B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26 L of culture of </w:t>
      </w:r>
      <w:r w:rsidRPr="002D0B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Q. saponaria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rendered</w:t>
      </w:r>
      <w:r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50 g of dry biomass containing an average of 2,700 mg QS-21/Kg. </w:t>
      </w:r>
      <w:r w:rsidR="00264F0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Upon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64F0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rification of the biomass material,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4 mg </w:t>
      </w:r>
      <w:r w:rsidR="00264F0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B4D7C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re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S-21 </w:t>
      </w:r>
      <w:r w:rsidR="00264F0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were recovered.</w:t>
      </w:r>
      <w:r w:rsidR="008E031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uming equivalent yields at larger scale, the total volume of culture required to purify 50 Kg of QS-21 is</w:t>
      </w:r>
      <w:r w:rsidR="004F107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as follows:</w:t>
      </w:r>
    </w:p>
    <w:p w14:paraId="18E4BF42" w14:textId="259184F9" w:rsidR="008E031D" w:rsidRPr="002D0B99" w:rsidRDefault="008E031D" w:rsidP="00AB3EA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50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QS21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ear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6 L of culture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4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6</m:t>
                  </m:r>
                </m:sup>
              </m:s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Kg QS21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=54,166,667 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 of culture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ear</m:t>
              </m:r>
            </m:den>
          </m:f>
        </m:oMath>
      </m:oMathPara>
    </w:p>
    <w:p w14:paraId="120EDF78" w14:textId="61A00412" w:rsidR="00821833" w:rsidRPr="002D0B99" w:rsidRDefault="00BD3C9F" w:rsidP="00AB3EA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v </w:t>
      </w:r>
      <w:r w:rsidRPr="002D0B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 d</w:t>
      </w:r>
      <w:r w:rsidR="00DB5C3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id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 provide data to estimate </w:t>
      </w:r>
      <w:r w:rsidR="00851AE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e CO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xation associated to the production of biomass.</w:t>
      </w:r>
    </w:p>
    <w:p w14:paraId="7E8F9C20" w14:textId="77777777" w:rsidR="00821833" w:rsidRPr="002D0B99" w:rsidRDefault="00821833" w:rsidP="008D550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e novo</w:t>
      </w:r>
      <w:r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ynthesis of QS-21 in cultures of </w:t>
      </w:r>
      <w:r w:rsidRPr="002D0B9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. cerevisiae</w:t>
      </w:r>
      <w:r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ells engineered with genes involved in its biosynthesis.</w:t>
      </w:r>
    </w:p>
    <w:p w14:paraId="12A41C9D" w14:textId="20E91339" w:rsidR="00821833" w:rsidRPr="002D0B99" w:rsidRDefault="00797D58" w:rsidP="008D550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rding to Liu </w:t>
      </w:r>
      <w:r w:rsidRPr="002D0B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 culture of engineered cells of </w:t>
      </w:r>
      <w:r w:rsidR="00DB5C34" w:rsidRPr="002D0B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. cerevisiae</w:t>
      </w:r>
      <w:r w:rsidR="00DB5C3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L-46 produces a liquid broth containing 94.6 μg/L of the isomer QS-21-Xyl; QS-21 can be isolated by chromatographic means from that broth. Assuming a total recovery of QS-21 from the broth (Liu </w:t>
      </w:r>
      <w:r w:rsidR="00DB5C34" w:rsidRPr="002D0B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</w:t>
      </w:r>
      <w:r w:rsidR="00DB5C3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E031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DB5C3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 did not provide the purification yield), the total volume of culture required to purify 50 Kg of QS-21 is</w:t>
      </w:r>
      <w:r w:rsidR="004F107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as follows:</w:t>
      </w:r>
    </w:p>
    <w:p w14:paraId="3FE4B373" w14:textId="3C9F8D13" w:rsidR="00DB5C34" w:rsidRPr="002D0B99" w:rsidRDefault="00DB5C34" w:rsidP="008D5506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w:lastRenderedPageBreak/>
            <m:t>50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QS21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ear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 L of culture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94.6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9</m:t>
                  </m:r>
                </m:sup>
              </m:s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Kg QS21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=528,541,226 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 of culture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ear</m:t>
              </m:r>
            </m:den>
          </m:f>
        </m:oMath>
      </m:oMathPara>
    </w:p>
    <w:p w14:paraId="6B1FB74F" w14:textId="6F6BD225" w:rsidR="00851AEE" w:rsidRPr="002D0B99" w:rsidRDefault="00851AEE" w:rsidP="00851AE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other hand, a </w:t>
      </w:r>
      <w:r w:rsidR="00DB5C3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lture of engineered cells of </w:t>
      </w:r>
      <w:r w:rsidR="00DB5C34" w:rsidRPr="002D0B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. cerevisiae</w:t>
      </w:r>
      <w:r w:rsidR="00DB5C3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L-4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DB5C3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duces a liquid broth containing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31.1</w:t>
      </w:r>
      <w:r w:rsidR="00DB5C3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μg/L of the isomer QS-21-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Api. Similarly to the calculation for QS-21-Xyl isomer, the total volume of culture required to purify 50 Kg of QS-21 is</w:t>
      </w:r>
      <w:r w:rsidR="004F107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as follows:</w:t>
      </w:r>
    </w:p>
    <w:p w14:paraId="3EBE5022" w14:textId="55AA010D" w:rsidR="00DB5C34" w:rsidRPr="002D0B99" w:rsidRDefault="00851AEE" w:rsidP="008D5506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50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QS21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ear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 L of culture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31.1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9</m:t>
                  </m:r>
                </m:sup>
              </m:s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Kg QS21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=1,607,717,042 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 of culture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ear</m:t>
              </m:r>
            </m:den>
          </m:f>
        </m:oMath>
      </m:oMathPara>
    </w:p>
    <w:p w14:paraId="74E54D8B" w14:textId="6FD17494" w:rsidR="00851AEE" w:rsidRPr="002D0B99" w:rsidRDefault="00851AEE" w:rsidP="00851AE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nce the growth of </w:t>
      </w:r>
      <w:r w:rsidRPr="002D0B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. cerevisiae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heterotrophic, no CO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xation is associated to the production of biomass and QS-21.</w:t>
      </w:r>
    </w:p>
    <w:p w14:paraId="68EE5629" w14:textId="77777777" w:rsidR="00851AEE" w:rsidRPr="002D0B99" w:rsidRDefault="00851AEE" w:rsidP="00851AE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24E8BD" w14:textId="3EF330CE" w:rsidR="00821833" w:rsidRPr="002D0B99" w:rsidRDefault="00821833" w:rsidP="008D550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emical synthesis of QS-21: Glycosylation/acylation of quillaic acid from natural sources.</w:t>
      </w:r>
    </w:p>
    <w:p w14:paraId="1948949F" w14:textId="4ECEF839" w:rsidR="00283F2F" w:rsidRPr="002D0B99" w:rsidRDefault="00283F2F" w:rsidP="00283F2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technology is based on the </w:t>
      </w:r>
      <w:r w:rsidR="003C446F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lycosylation/acylation of quillaic acid produced by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acid hydrolysis of quillaja saponins</w:t>
      </w:r>
      <w:r w:rsidR="00970015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</w:t>
      </w:r>
      <w:r w:rsidR="00DC3F5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the descriptions of</w:t>
      </w:r>
      <w:r w:rsidR="00970015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tagena (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970015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DC3F5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70015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production of quillaic acid from Type 2 Quillaja extrac</w:t>
      </w:r>
      <w:r w:rsidR="00DC3F5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), Wang </w:t>
      </w:r>
      <w:r w:rsidR="00DC3F54" w:rsidRPr="002D0B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</w:t>
      </w:r>
      <w:r w:rsidR="00DC3F5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DC3F5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 (synthesis of QS-21</w:t>
      </w:r>
      <w:r w:rsidR="00DC3F54" w:rsidRPr="002D0B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Api</w:t>
      </w:r>
      <w:r w:rsidR="00DC3F5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Deng </w:t>
      </w:r>
      <w:r w:rsidR="00DC3F54" w:rsidRPr="002D0B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</w:t>
      </w:r>
      <w:r w:rsidR="00DC3F5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DC3F5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 (synthesis of QS-21</w:t>
      </w:r>
      <w:r w:rsidR="00DC3F54" w:rsidRPr="002D0B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Xyl</w:t>
      </w:r>
      <w:r w:rsidR="00DC3F5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C3F5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3F54"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030776"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00DC3F54"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</w:t>
      </w:r>
      <w:r w:rsidR="00030776"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DC3F54"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="00DC3F5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DC3F54"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DC3F5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mmarize</w:t>
      </w:r>
      <w:r w:rsidR="0003077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3F54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the yields of the chemical synthesis of both QS-21 isomers.</w:t>
      </w:r>
    </w:p>
    <w:p w14:paraId="0329C12F" w14:textId="77777777" w:rsidR="00DC3F54" w:rsidRPr="002D0B99" w:rsidRDefault="00DC3F54" w:rsidP="00283F2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8600D8" w14:textId="134417E6" w:rsidR="00DC3F54" w:rsidRPr="002D0B99" w:rsidRDefault="00DC3F54" w:rsidP="00283F2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:</w:t>
      </w:r>
      <w:r w:rsidR="0003077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ields of the chemical synthesis</w:t>
      </w:r>
      <w:r w:rsidR="00DD32F5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="0003077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S-21</w:t>
      </w:r>
      <w:r w:rsidR="00030776" w:rsidRPr="002D0B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Api</w:t>
      </w:r>
      <w:r w:rsidR="00030776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Quillaja extract Type 2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3544"/>
        <w:gridCol w:w="1134"/>
        <w:gridCol w:w="3446"/>
      </w:tblGrid>
      <w:tr w:rsidR="0066111B" w:rsidRPr="002D0B99" w14:paraId="71BCC86B" w14:textId="77777777" w:rsidTr="0066111B">
        <w:trPr>
          <w:cantSplit/>
          <w:trHeight w:val="295"/>
          <w:tblHeader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E9E09" w14:textId="77777777" w:rsidR="0066111B" w:rsidRPr="002D0B99" w:rsidRDefault="0066111B" w:rsidP="0066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  <w:t>Step</w:t>
            </w:r>
          </w:p>
        </w:tc>
        <w:tc>
          <w:tcPr>
            <w:tcW w:w="20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1A5B3" w14:textId="77777777" w:rsidR="0066111B" w:rsidRPr="002D0B99" w:rsidRDefault="0066111B" w:rsidP="00661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  <w:t>Reaction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A2340" w14:textId="77777777" w:rsidR="0066111B" w:rsidRPr="002D0B99" w:rsidRDefault="0066111B" w:rsidP="0066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  <w:t>Yield</w:t>
            </w:r>
          </w:p>
          <w:p w14:paraId="73EE831D" w14:textId="09F90C9C" w:rsidR="0066111B" w:rsidRPr="002D0B99" w:rsidRDefault="0066111B" w:rsidP="0066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  <w:t>[% w/w]</w:t>
            </w:r>
          </w:p>
        </w:tc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BBB49" w14:textId="77777777" w:rsidR="0066111B" w:rsidRPr="002D0B99" w:rsidRDefault="0066111B" w:rsidP="00661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  <w:t>Source</w:t>
            </w:r>
          </w:p>
        </w:tc>
      </w:tr>
      <w:tr w:rsidR="0066111B" w:rsidRPr="002D0B99" w14:paraId="67DFE8D8" w14:textId="77777777" w:rsidTr="0066111B">
        <w:trPr>
          <w:cantSplit/>
          <w:trHeight w:val="295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19619" w14:textId="77777777" w:rsidR="0066111B" w:rsidRPr="002D0B99" w:rsidRDefault="0066111B" w:rsidP="0066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1</w:t>
            </w: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82635" w14:textId="77777777" w:rsidR="0066111B" w:rsidRPr="002D0B99" w:rsidRDefault="0066111B" w:rsidP="00661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Acid hydrolysis of Type 2 Quillaja extract to produce quillaic acid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E931A" w14:textId="77777777" w:rsidR="0066111B" w:rsidRPr="002D0B99" w:rsidRDefault="0066111B" w:rsidP="0066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0.95%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86176" w14:textId="6752207E" w:rsidR="0066111B" w:rsidRPr="002D0B99" w:rsidRDefault="00DD32F5" w:rsidP="00661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Figure 3 in </w:t>
            </w:r>
            <w:r w:rsidR="0066111B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Cartagena</w:t>
            </w: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 (</w:t>
            </w:r>
            <w:r w:rsidR="00C65F9E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8</w:t>
            </w:r>
            <w:r w:rsidR="0066111B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)</w:t>
            </w:r>
          </w:p>
        </w:tc>
      </w:tr>
      <w:tr w:rsidR="0066111B" w:rsidRPr="002D0B99" w14:paraId="115D6F5D" w14:textId="77777777" w:rsidTr="0066111B">
        <w:trPr>
          <w:cantSplit/>
          <w:trHeight w:val="295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4A5C6" w14:textId="77777777" w:rsidR="0066111B" w:rsidRPr="002D0B99" w:rsidRDefault="0066111B" w:rsidP="0066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2</w:t>
            </w: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867B6" w14:textId="77777777" w:rsidR="0066111B" w:rsidRPr="002D0B99" w:rsidRDefault="0066111B" w:rsidP="00661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Allylation of quillaic acid with allyl bromide (carboxyl allylation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F6F3C" w14:textId="77777777" w:rsidR="0066111B" w:rsidRPr="002D0B99" w:rsidRDefault="0066111B" w:rsidP="0066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70.0%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57CB1" w14:textId="4D268098" w:rsidR="0066111B" w:rsidRPr="002D0B99" w:rsidRDefault="00DD32F5" w:rsidP="00661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Scheme 3a in 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Wang </w:t>
            </w:r>
            <w:r w:rsidR="00EE0453" w:rsidRPr="002D0B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s-CL"/>
                <w14:ligatures w14:val="none"/>
              </w:rPr>
              <w:t>et al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. (</w:t>
            </w:r>
            <w:r w:rsidR="00C65F9E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9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)</w:t>
            </w:r>
          </w:p>
        </w:tc>
      </w:tr>
      <w:tr w:rsidR="0066111B" w:rsidRPr="002D0B99" w14:paraId="51001E7A" w14:textId="77777777" w:rsidTr="0066111B">
        <w:trPr>
          <w:cantSplit/>
          <w:trHeight w:val="295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60D30" w14:textId="77777777" w:rsidR="0066111B" w:rsidRPr="002D0B99" w:rsidRDefault="0066111B" w:rsidP="0066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3</w:t>
            </w: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4D270" w14:textId="77777777" w:rsidR="0066111B" w:rsidRPr="002D0B99" w:rsidRDefault="0066111B" w:rsidP="00661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Glycosylation of 3-O position of allyl-quillaic acid with protected trisaccharide to render allyl-prosapogeni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9F107" w14:textId="77777777" w:rsidR="0066111B" w:rsidRPr="002D0B99" w:rsidRDefault="0066111B" w:rsidP="0066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59.0%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8BF4F" w14:textId="4116E8D2" w:rsidR="0066111B" w:rsidRPr="002D0B99" w:rsidRDefault="00483F76" w:rsidP="00661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Scheme 3a in 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Wang </w:t>
            </w:r>
            <w:r w:rsidR="00EE0453" w:rsidRPr="002D0B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s-CL"/>
                <w14:ligatures w14:val="none"/>
              </w:rPr>
              <w:t>et al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. (</w:t>
            </w:r>
            <w:r w:rsidR="00C65F9E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9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)</w:t>
            </w:r>
          </w:p>
        </w:tc>
      </w:tr>
      <w:tr w:rsidR="0066111B" w:rsidRPr="002D0B99" w14:paraId="753F8724" w14:textId="77777777" w:rsidTr="0066111B">
        <w:trPr>
          <w:cantSplit/>
          <w:trHeight w:val="295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E13ED" w14:textId="77777777" w:rsidR="0066111B" w:rsidRPr="002D0B99" w:rsidRDefault="0066111B" w:rsidP="0066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4</w:t>
            </w: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F2A44" w14:textId="77777777" w:rsidR="0066111B" w:rsidRPr="002D0B99" w:rsidRDefault="0066111B" w:rsidP="00661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Deallylation of allyl prosapogeni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52AE6" w14:textId="77777777" w:rsidR="0066111B" w:rsidRPr="002D0B99" w:rsidRDefault="0066111B" w:rsidP="0066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74.5%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58C2F" w14:textId="71FED312" w:rsidR="0066111B" w:rsidRPr="002D0B99" w:rsidRDefault="00483F76" w:rsidP="00661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Scheme 3a in 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Wang </w:t>
            </w:r>
            <w:r w:rsidR="00EE0453" w:rsidRPr="002D0B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s-CL"/>
                <w14:ligatures w14:val="none"/>
              </w:rPr>
              <w:t>et al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. (</w:t>
            </w:r>
            <w:r w:rsidR="00C65F9E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9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)</w:t>
            </w:r>
            <w:r w:rsidR="0066111B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: </w:t>
            </w: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T</w:t>
            </w:r>
            <w:r w:rsidR="0066111B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wo consecutive steps with yields 92% and 81%</w:t>
            </w:r>
          </w:p>
        </w:tc>
      </w:tr>
      <w:tr w:rsidR="0066111B" w:rsidRPr="002D0B99" w14:paraId="7481FF53" w14:textId="77777777" w:rsidTr="0066111B">
        <w:trPr>
          <w:cantSplit/>
          <w:trHeight w:val="295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06664" w14:textId="77777777" w:rsidR="0066111B" w:rsidRPr="002D0B99" w:rsidRDefault="0066111B" w:rsidP="0066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lastRenderedPageBreak/>
              <w:t>5</w:t>
            </w: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4DCF9" w14:textId="77777777" w:rsidR="0066111B" w:rsidRPr="002D0B99" w:rsidRDefault="0066111B" w:rsidP="00661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Addition to 28-O of prosapogenin position of protected tetrasaccharide+Fa-Ara chai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E23B4" w14:textId="77777777" w:rsidR="0066111B" w:rsidRPr="002D0B99" w:rsidRDefault="0066111B" w:rsidP="0066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70.0%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A350D" w14:textId="51F0391E" w:rsidR="0066111B" w:rsidRPr="002D0B99" w:rsidRDefault="00483F76" w:rsidP="00661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Scheme 3a in 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Wang </w:t>
            </w:r>
            <w:r w:rsidR="00EE0453" w:rsidRPr="002D0B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s-CL"/>
                <w14:ligatures w14:val="none"/>
              </w:rPr>
              <w:t>et al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. (</w:t>
            </w:r>
            <w:r w:rsidR="00C65F9E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9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)</w:t>
            </w:r>
          </w:p>
        </w:tc>
      </w:tr>
      <w:tr w:rsidR="0066111B" w:rsidRPr="002D0B99" w14:paraId="29F4BDF6" w14:textId="77777777" w:rsidTr="0066111B">
        <w:trPr>
          <w:cantSplit/>
          <w:trHeight w:val="295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CF78F" w14:textId="77777777" w:rsidR="0066111B" w:rsidRPr="002D0B99" w:rsidRDefault="0066111B" w:rsidP="0066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6</w:t>
            </w: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1EBB5" w14:textId="75BC6F4A" w:rsidR="0066111B" w:rsidRPr="002D0B99" w:rsidRDefault="0066111B" w:rsidP="00661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Production of QS-21</w:t>
            </w: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bscript"/>
                <w:lang w:eastAsia="es-CL"/>
                <w14:ligatures w14:val="none"/>
              </w:rPr>
              <w:t>Api</w:t>
            </w: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 from protected precurso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C78E3" w14:textId="77777777" w:rsidR="0066111B" w:rsidRPr="002D0B99" w:rsidRDefault="0066111B" w:rsidP="0066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75.0%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29B18" w14:textId="3B826E76" w:rsidR="0066111B" w:rsidRPr="002D0B99" w:rsidRDefault="00483F76" w:rsidP="00661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Scheme 3a in 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Wang </w:t>
            </w:r>
            <w:r w:rsidR="00EE0453" w:rsidRPr="002D0B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s-CL"/>
                <w14:ligatures w14:val="none"/>
              </w:rPr>
              <w:t>et al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. (</w:t>
            </w:r>
            <w:r w:rsidR="00C65F9E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9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)</w:t>
            </w:r>
          </w:p>
        </w:tc>
      </w:tr>
      <w:tr w:rsidR="0066111B" w:rsidRPr="002D0B99" w14:paraId="1322A3D4" w14:textId="77777777" w:rsidTr="0066111B">
        <w:trPr>
          <w:cantSplit/>
          <w:trHeight w:val="295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862D5" w14:textId="64F24548" w:rsidR="0066111B" w:rsidRPr="002D0B99" w:rsidRDefault="0066111B" w:rsidP="0066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43E67" w14:textId="6C4D026B" w:rsidR="0066111B" w:rsidRPr="002D0B99" w:rsidRDefault="0066111B" w:rsidP="00661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  <w:t>Total yield of QS-21</w:t>
            </w: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bscript"/>
                <w:lang w:eastAsia="es-CL"/>
                <w14:ligatures w14:val="none"/>
              </w:rPr>
              <w:t>Api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AB1A8" w14:textId="77777777" w:rsidR="0066111B" w:rsidRPr="002D0B99" w:rsidRDefault="0066111B" w:rsidP="0066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  <w:t>0.154%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DAA7F" w14:textId="77777777" w:rsidR="0066111B" w:rsidRPr="002D0B99" w:rsidRDefault="0066111B" w:rsidP="00661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  <w:t>Calculated as the product of 1-6 steps</w:t>
            </w:r>
          </w:p>
        </w:tc>
      </w:tr>
    </w:tbl>
    <w:p w14:paraId="79458842" w14:textId="77777777" w:rsidR="00DC3F54" w:rsidRPr="002D0B99" w:rsidRDefault="00DC3F54" w:rsidP="00283F2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2459E2" w14:textId="33760DCE" w:rsidR="00030776" w:rsidRPr="002D0B99" w:rsidRDefault="00030776" w:rsidP="0003077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2: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ields of the chemical synthesis</w:t>
      </w:r>
      <w:r w:rsidR="00DD32F5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S-21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Xyl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Quillaja extract Type 2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3544"/>
        <w:gridCol w:w="1134"/>
        <w:gridCol w:w="3446"/>
      </w:tblGrid>
      <w:tr w:rsidR="00DD32F5" w:rsidRPr="002D0B99" w14:paraId="69AF40BD" w14:textId="77777777" w:rsidTr="00DD32F5">
        <w:trPr>
          <w:cantSplit/>
          <w:trHeight w:val="295"/>
          <w:tblHeader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3C619" w14:textId="1C26D961" w:rsidR="00DD32F5" w:rsidRPr="002D0B99" w:rsidRDefault="00DD32F5" w:rsidP="00DD3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  <w:t>Step</w:t>
            </w:r>
          </w:p>
        </w:tc>
        <w:tc>
          <w:tcPr>
            <w:tcW w:w="20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386FF" w14:textId="328FDE47" w:rsidR="00DD32F5" w:rsidRPr="002D0B99" w:rsidRDefault="00DD32F5" w:rsidP="00DD3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  <w:t>Reaction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04288" w14:textId="77777777" w:rsidR="00DD32F5" w:rsidRPr="002D0B99" w:rsidRDefault="00DD32F5" w:rsidP="00DD3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  <w:t>Yield</w:t>
            </w:r>
          </w:p>
          <w:p w14:paraId="1C2EBD48" w14:textId="62B55324" w:rsidR="00DD32F5" w:rsidRPr="002D0B99" w:rsidRDefault="00DD32F5" w:rsidP="00DD3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  <w:t>[% w/w]</w:t>
            </w:r>
          </w:p>
        </w:tc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78E6A" w14:textId="7330A874" w:rsidR="00DD32F5" w:rsidRPr="002D0B99" w:rsidRDefault="00DD32F5" w:rsidP="00DD3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  <w:t>Source</w:t>
            </w:r>
          </w:p>
        </w:tc>
      </w:tr>
      <w:tr w:rsidR="00483F76" w:rsidRPr="002D0B99" w14:paraId="677BFB12" w14:textId="77777777" w:rsidTr="00DD32F5">
        <w:trPr>
          <w:cantSplit/>
          <w:trHeight w:val="295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37066" w14:textId="77777777" w:rsidR="00483F76" w:rsidRPr="002D0B99" w:rsidRDefault="00483F76" w:rsidP="00483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1</w:t>
            </w: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BB573" w14:textId="77777777" w:rsidR="00483F76" w:rsidRPr="002D0B99" w:rsidRDefault="00483F76" w:rsidP="00483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Acid hydrolysis of Type 2 Quillaja extract to produce quillaic acid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CBFB0" w14:textId="77777777" w:rsidR="00483F76" w:rsidRPr="002D0B99" w:rsidRDefault="00483F76" w:rsidP="00483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0.95%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59AB0" w14:textId="1224B9E0" w:rsidR="00483F76" w:rsidRPr="002D0B99" w:rsidRDefault="00483F76" w:rsidP="00483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Figure 3 in Cartagena (</w:t>
            </w:r>
            <w:r w:rsidR="00C65F9E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8</w:t>
            </w: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)</w:t>
            </w:r>
          </w:p>
        </w:tc>
      </w:tr>
      <w:tr w:rsidR="00483F76" w:rsidRPr="002D0B99" w14:paraId="7A381A47" w14:textId="77777777" w:rsidTr="00DD32F5">
        <w:trPr>
          <w:cantSplit/>
          <w:trHeight w:val="295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BD707" w14:textId="77777777" w:rsidR="00483F76" w:rsidRPr="002D0B99" w:rsidRDefault="00483F76" w:rsidP="00483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2</w:t>
            </w: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4FA30" w14:textId="77777777" w:rsidR="00483F76" w:rsidRPr="002D0B99" w:rsidRDefault="00483F76" w:rsidP="00483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Allylation of quillaic acid with allyl bromide (carboxyl allylation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EEAB0" w14:textId="77777777" w:rsidR="00483F76" w:rsidRPr="002D0B99" w:rsidRDefault="00483F76" w:rsidP="00483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70.0%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2BF0C" w14:textId="3AFA37D1" w:rsidR="00483F76" w:rsidRPr="002D0B99" w:rsidRDefault="00483F76" w:rsidP="00483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Scheme 3a in 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Wang </w:t>
            </w:r>
            <w:r w:rsidR="00EE0453" w:rsidRPr="002D0B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s-CL"/>
                <w14:ligatures w14:val="none"/>
              </w:rPr>
              <w:t>et al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. (</w:t>
            </w:r>
            <w:r w:rsidR="00C65F9E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9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)</w:t>
            </w:r>
          </w:p>
        </w:tc>
      </w:tr>
      <w:tr w:rsidR="00483F76" w:rsidRPr="002D0B99" w14:paraId="3A01302E" w14:textId="77777777" w:rsidTr="00DD32F5">
        <w:trPr>
          <w:cantSplit/>
          <w:trHeight w:val="295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51DB6" w14:textId="77777777" w:rsidR="00483F76" w:rsidRPr="002D0B99" w:rsidRDefault="00483F76" w:rsidP="00483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3</w:t>
            </w: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1BC23" w14:textId="77777777" w:rsidR="00483F76" w:rsidRPr="002D0B99" w:rsidRDefault="00483F76" w:rsidP="00483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Glycosylation of 3-O position of allyl-quillaic acid with protected trisaccharide to render allyl-prosapogeni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B6F91" w14:textId="77777777" w:rsidR="00483F76" w:rsidRPr="002D0B99" w:rsidRDefault="00483F76" w:rsidP="00483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59.0%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4244B" w14:textId="1A408389" w:rsidR="00483F76" w:rsidRPr="002D0B99" w:rsidRDefault="00483F76" w:rsidP="00483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Scheme 3a in 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Wang </w:t>
            </w:r>
            <w:r w:rsidR="00EE0453" w:rsidRPr="002D0B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s-CL"/>
                <w14:ligatures w14:val="none"/>
              </w:rPr>
              <w:t>et al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. (</w:t>
            </w:r>
            <w:r w:rsidR="00C65F9E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9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)</w:t>
            </w:r>
          </w:p>
        </w:tc>
      </w:tr>
      <w:tr w:rsidR="00483F76" w:rsidRPr="002D0B99" w14:paraId="64E327E5" w14:textId="77777777" w:rsidTr="00DD32F5">
        <w:trPr>
          <w:cantSplit/>
          <w:trHeight w:val="295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233DE" w14:textId="77777777" w:rsidR="00483F76" w:rsidRPr="002D0B99" w:rsidRDefault="00483F76" w:rsidP="00483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4</w:t>
            </w: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CBFB7" w14:textId="77777777" w:rsidR="00483F76" w:rsidRPr="002D0B99" w:rsidRDefault="00483F76" w:rsidP="00483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Deallylation of allyl prosapogeni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390D1" w14:textId="77777777" w:rsidR="00483F76" w:rsidRPr="002D0B99" w:rsidRDefault="00483F76" w:rsidP="00483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74.5%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2C603" w14:textId="6C5A5FD3" w:rsidR="00483F76" w:rsidRPr="002D0B99" w:rsidRDefault="00483F76" w:rsidP="00483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Scheme 3a in 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Wang </w:t>
            </w:r>
            <w:r w:rsidR="00EE0453" w:rsidRPr="002D0B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s-CL"/>
                <w14:ligatures w14:val="none"/>
              </w:rPr>
              <w:t>et al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. (</w:t>
            </w:r>
            <w:r w:rsidR="00C65F9E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9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)</w:t>
            </w: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: Two consecutive steps with yields 92% and 81%</w:t>
            </w:r>
          </w:p>
        </w:tc>
      </w:tr>
      <w:tr w:rsidR="00DD32F5" w:rsidRPr="002D0B99" w14:paraId="53B34AC1" w14:textId="77777777" w:rsidTr="00DD32F5">
        <w:trPr>
          <w:cantSplit/>
          <w:trHeight w:val="295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E6EFA" w14:textId="77777777" w:rsidR="00DD32F5" w:rsidRPr="002D0B99" w:rsidRDefault="00DD32F5" w:rsidP="00DD3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5</w:t>
            </w: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47784" w14:textId="77777777" w:rsidR="00DD32F5" w:rsidRPr="002D0B99" w:rsidRDefault="00DD32F5" w:rsidP="00DD3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Addition to 28-O of prosapogenin position of protected tetrasaccharide+Fa-Ara chai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9BED2" w14:textId="77777777" w:rsidR="00DD32F5" w:rsidRPr="002D0B99" w:rsidRDefault="00DD32F5" w:rsidP="00DD3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80.0%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46A00" w14:textId="49AB14D7" w:rsidR="00DD32F5" w:rsidRPr="002D0B99" w:rsidRDefault="00483F76" w:rsidP="00DD3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Scheme 4 in 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Deng </w:t>
            </w:r>
            <w:r w:rsidR="00EE0453" w:rsidRPr="002D0B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s-CL"/>
                <w14:ligatures w14:val="none"/>
              </w:rPr>
              <w:t>et al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. (</w:t>
            </w:r>
            <w:r w:rsidR="00C65F9E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10</w:t>
            </w:r>
            <w:r w:rsidR="00EE0453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)</w:t>
            </w:r>
          </w:p>
        </w:tc>
      </w:tr>
      <w:tr w:rsidR="00483F76" w:rsidRPr="002D0B99" w14:paraId="7F306CE5" w14:textId="77777777" w:rsidTr="00DD32F5">
        <w:trPr>
          <w:cantSplit/>
          <w:trHeight w:val="295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7B644" w14:textId="77777777" w:rsidR="00483F76" w:rsidRPr="002D0B99" w:rsidRDefault="00483F76" w:rsidP="00483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6</w:t>
            </w: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8149C" w14:textId="6B321ADE" w:rsidR="00483F76" w:rsidRPr="002D0B99" w:rsidRDefault="00483F76" w:rsidP="00483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Production of QS-21</w:t>
            </w: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bscript"/>
                <w:lang w:eastAsia="es-CL"/>
                <w14:ligatures w14:val="none"/>
              </w:rPr>
              <w:t>Xyl</w:t>
            </w: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 from protected precurso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B9091" w14:textId="77777777" w:rsidR="00483F76" w:rsidRPr="002D0B99" w:rsidRDefault="00483F76" w:rsidP="00483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64.0%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84875" w14:textId="1C6121A1" w:rsidR="00483F76" w:rsidRPr="002D0B99" w:rsidRDefault="00483F76" w:rsidP="00483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 xml:space="preserve">Scheme 4 in Deng </w:t>
            </w:r>
            <w:r w:rsidRPr="002D0B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s-CL"/>
                <w14:ligatures w14:val="none"/>
              </w:rPr>
              <w:t>et al</w:t>
            </w: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. (</w:t>
            </w:r>
            <w:r w:rsidR="00C65F9E"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10</w:t>
            </w:r>
            <w:r w:rsidRPr="002D0B9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CL"/>
                <w14:ligatures w14:val="none"/>
              </w:rPr>
              <w:t>)</w:t>
            </w:r>
          </w:p>
        </w:tc>
      </w:tr>
      <w:tr w:rsidR="00DD32F5" w:rsidRPr="002D0B99" w14:paraId="1EC235C9" w14:textId="77777777" w:rsidTr="00DD32F5">
        <w:trPr>
          <w:cantSplit/>
          <w:trHeight w:val="295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E7676" w14:textId="450E5E43" w:rsidR="00DD32F5" w:rsidRPr="002D0B99" w:rsidRDefault="00DD32F5" w:rsidP="00DD3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39503" w14:textId="3CA6565C" w:rsidR="00DD32F5" w:rsidRPr="002D0B99" w:rsidRDefault="00DD32F5" w:rsidP="00DD3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  <w:t>Total yield of QS-21</w:t>
            </w: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bscript"/>
                <w:lang w:eastAsia="es-CL"/>
                <w14:ligatures w14:val="none"/>
              </w:rPr>
              <w:t>Xyl</w:t>
            </w: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  <w:t xml:space="preserve"> from quillaic acid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86F94" w14:textId="77777777" w:rsidR="00DD32F5" w:rsidRPr="002D0B99" w:rsidRDefault="00DD32F5" w:rsidP="00DD3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  <w:t>0.150%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AAC55" w14:textId="77777777" w:rsidR="00DD32F5" w:rsidRPr="002D0B99" w:rsidRDefault="00DD32F5" w:rsidP="00DD3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</w:pPr>
            <w:r w:rsidRPr="002D0B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s-CL"/>
                <w14:ligatures w14:val="none"/>
              </w:rPr>
              <w:t>Calculated as the product of 1-6 steps</w:t>
            </w:r>
          </w:p>
        </w:tc>
      </w:tr>
    </w:tbl>
    <w:p w14:paraId="79D973CF" w14:textId="7F31A3E1" w:rsidR="00030776" w:rsidRPr="002D0B99" w:rsidRDefault="008363DB" w:rsidP="00283F2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yields of both isomers are quite similar; taking the slightly lower yield of </w:t>
      </w:r>
      <w:r w:rsidR="00400818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QS-21</w:t>
      </w:r>
      <w:r w:rsidR="00400818" w:rsidRPr="002D0B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Xyl</w:t>
      </w:r>
      <w:r w:rsidR="00400818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326A8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the total amount of quillaja extract Type 2 required to produce 50 Kg of QS-21 is</w:t>
      </w:r>
      <w:r w:rsidR="004F107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as follows:</w:t>
      </w:r>
    </w:p>
    <w:p w14:paraId="066987B1" w14:textId="77777777" w:rsidR="008363DB" w:rsidRPr="002D0B99" w:rsidRDefault="008363DB" w:rsidP="00283F2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ACA377" w14:textId="30E92995" w:rsidR="008363DB" w:rsidRPr="002D0B99" w:rsidRDefault="00400818" w:rsidP="00283F2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50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QS21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ear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00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.15</m:t>
              </m:r>
            </m:den>
          </m:f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Type 2 extract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QS21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=33,333 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Type 2 extract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ear</m:t>
              </m:r>
            </m:den>
          </m:f>
        </m:oMath>
      </m:oMathPara>
    </w:p>
    <w:p w14:paraId="51001C34" w14:textId="77777777" w:rsidR="00DC3F54" w:rsidRPr="002D0B99" w:rsidRDefault="00DC3F54" w:rsidP="00283F2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B6D7C6" w14:textId="47B3280D" w:rsidR="00B16F40" w:rsidRPr="002D0B99" w:rsidRDefault="000F123F" w:rsidP="00B16F4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The production of</w:t>
      </w:r>
      <w:r w:rsidR="003C446F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3 Ton/year of Type 2 extract</w:t>
      </w:r>
      <w:r w:rsidR="00B8001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ining 65</w:t>
      </w:r>
      <w:r w:rsidR="002215C8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-90</w:t>
      </w:r>
      <w:r w:rsidR="00B8001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% saponins (</w:t>
      </w:r>
      <w:r w:rsidR="00C65F9E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="00B8001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26A8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would require</w:t>
      </w:r>
      <w:r w:rsidR="003C446F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72072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3,282</w:t>
      </w:r>
      <w:r w:rsidR="003C446F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n/year of</w:t>
      </w:r>
      <w:r w:rsidR="00D76635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20DAB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sh </w:t>
      </w:r>
      <w:r w:rsidR="003C446F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mass </w:t>
      </w:r>
      <w:r w:rsidR="002215C8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wood + bark) </w:t>
      </w:r>
      <w:r w:rsidR="003C446F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from adult trees</w:t>
      </w:r>
      <w:r w:rsidR="002215C8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C65F9E"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12</w:t>
      </w:r>
      <w:r w:rsidR="002215C8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B16F40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72072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uming 40% </w:t>
      </w:r>
      <w:r w:rsidR="00772072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w/w of moisture content in the biomass, t</w:t>
      </w:r>
      <w:r w:rsidR="00B16F40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>he total CO</w:t>
      </w:r>
      <w:r w:rsidR="00B16F40" w:rsidRPr="002D0B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B16F40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xation required to produce the harvested material is</w:t>
      </w:r>
      <w:r w:rsidR="004F107D" w:rsidRPr="002D0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as follows:</w:t>
      </w:r>
    </w:p>
    <w:p w14:paraId="385642E9" w14:textId="77777777" w:rsidR="00D76635" w:rsidRPr="002D0B99" w:rsidRDefault="00D76635" w:rsidP="00B16F4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80D0B8" w14:textId="18FEF6C3" w:rsidR="00B16F40" w:rsidRPr="002D0B99" w:rsidRDefault="00520DAB" w:rsidP="00B16F40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3,282,000 Kg fresh biomass∙0.6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biomass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fresh biomass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∙0.5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C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g biomass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44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g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C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mol</m:t>
                  </m:r>
                </m:den>
              </m:f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12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mol</m:t>
                  </m:r>
                </m:den>
              </m:f>
            </m:den>
          </m:f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 xml:space="preserve">=3,610,200 Kg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CO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</m:oMath>
      </m:oMathPara>
    </w:p>
    <w:p w14:paraId="1AB94312" w14:textId="77777777" w:rsidR="00F627D7" w:rsidRPr="002D0B99" w:rsidRDefault="00F627D7" w:rsidP="00A71BBE">
      <w:pPr>
        <w:spacing w:line="360" w:lineRule="auto"/>
        <w:jc w:val="both"/>
        <w:rPr>
          <w:color w:val="000000" w:themeColor="text1"/>
        </w:rPr>
      </w:pPr>
    </w:p>
    <w:p w14:paraId="62C88698" w14:textId="70BEDD26" w:rsidR="008D1C91" w:rsidRPr="002D0B99" w:rsidRDefault="008D1C91" w:rsidP="008D1C9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  <w:r w:rsidRPr="002D0B9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REFERENCES OF THE SUPPLEMENTARY INFORMATION.</w:t>
      </w:r>
    </w:p>
    <w:p w14:paraId="77A0CE7A" w14:textId="2D8983E5" w:rsidR="008D1C91" w:rsidRPr="002D0B99" w:rsidRDefault="008D1C91" w:rsidP="008D1C9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Treatment Action Group. From forest to factory: Analyzing the supply chains for two modern adjuvants of global health importance – QS-21 and MPL. New York: </w:t>
      </w:r>
      <w:r w:rsidR="001252DC"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T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eatment Action Group (2025). 79 p.</w:t>
      </w:r>
    </w:p>
    <w:p w14:paraId="7C4BA31D" w14:textId="77777777" w:rsidR="00EE0453" w:rsidRPr="002D0B99" w:rsidRDefault="00EE0453" w:rsidP="00EE045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s-CL"/>
          <w14:ligatures w14:val="none"/>
        </w:rPr>
        <w:t xml:space="preserve">San Martín R, Liu Y, Yang Y, Fox CB, Iyer LR, et al. 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Structure and immunological activity of QS-21 variant from </w:t>
      </w:r>
      <w:r w:rsidRPr="002D0B99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Quillaja saponaria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aerial biomass. Front Immunol (2026) 17:1771912. doi: 10.3389/fimmu.2026.1771912.</w:t>
      </w:r>
    </w:p>
    <w:p w14:paraId="1F2F76EF" w14:textId="77777777" w:rsidR="00EE0453" w:rsidRPr="002D0B99" w:rsidRDefault="00EE0453" w:rsidP="00EE045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s-CL"/>
          <w14:ligatures w14:val="none"/>
        </w:rPr>
        <w:t xml:space="preserve">Padilla-Iglesias L, González-Castro J, Otero-Peredo R, inventors; Desert King Chile, assignee. 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Production of biomass in ultra high density plantations. United States patent US 11254699 (2022).</w:t>
      </w:r>
    </w:p>
    <w:p w14:paraId="39B11096" w14:textId="77777777" w:rsidR="00E43A97" w:rsidRPr="002D0B99" w:rsidRDefault="00E43A97" w:rsidP="00E43A9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Copaja SV, Blackburn C, Carmona R. Variation of saponin contents in </w:t>
      </w:r>
      <w:r w:rsidRPr="002D0B99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Quillaja saponica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Molina. Wood Sci Technol (2003) 37:103-108. doi: 10.1007/s00226-002-0150-8.</w:t>
      </w:r>
    </w:p>
    <w:p w14:paraId="58D61D96" w14:textId="77777777" w:rsidR="00E43A97" w:rsidRPr="002D0B99" w:rsidRDefault="00E43A97" w:rsidP="00E43A9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Matthews GAR. The carbon content of trees. Edinburgh, UK: UK Forestry Commission (1993). 28 p.</w:t>
      </w:r>
    </w:p>
    <w:p w14:paraId="0E08CD0E" w14:textId="77777777" w:rsidR="00EE0453" w:rsidRPr="002D0B99" w:rsidRDefault="00EE0453" w:rsidP="00EE045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Lv X, Martin J, Hoover H, Joshi B, Wilkens M, Ullisch DA, et al. Chemical and biological characterization of vaccine adjuvant QS-21 produced via plant cell culture. iScience (2024) 27:109006. doi: 10.1016/j.isci.2024.109006.</w:t>
      </w:r>
    </w:p>
    <w:p w14:paraId="14087830" w14:textId="77777777" w:rsidR="00EE0453" w:rsidRPr="002D0B99" w:rsidRDefault="00EE0453" w:rsidP="00EE045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Liu Y, Zhao X, Gan F, Chen X, Deng K, Crowe SA, et al. Complete biosynthesis of QS-21 in engineered yeast. Nature (2024) 629:937-944. doi: 10.1038/s41586-024-07345-9.</w:t>
      </w:r>
    </w:p>
    <w:p w14:paraId="04E5C2B5" w14:textId="596EA260" w:rsidR="00970015" w:rsidRPr="002D0B99" w:rsidRDefault="00970015" w:rsidP="0097001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s-CL"/>
          <w14:ligatures w14:val="none"/>
        </w:rPr>
        <w:lastRenderedPageBreak/>
        <w:t xml:space="preserve">Cartagena-Ramírez C. (2010). Sapogeninas de un extracto de corteza de </w:t>
      </w:r>
      <w:r w:rsidRPr="002D0B99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:lang w:val="es-CL"/>
          <w14:ligatures w14:val="none"/>
        </w:rPr>
        <w:t>Quillaja saponaria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s-CL"/>
          <w14:ligatures w14:val="none"/>
        </w:rPr>
        <w:t xml:space="preserve"> Mol: Aislamiento, identificación y evaluación de potencial actividad hipoglicemiante </w:t>
      </w:r>
      <w:r w:rsidRPr="002D0B99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:lang w:val="es-CL"/>
          <w14:ligatures w14:val="none"/>
        </w:rPr>
        <w:t>in-vitro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s-CL"/>
          <w14:ligatures w14:val="none"/>
        </w:rPr>
        <w:t xml:space="preserve">. </w:t>
      </w: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[undergraduate thesis]. [Chile]: Universidad de Chile.</w:t>
      </w:r>
    </w:p>
    <w:p w14:paraId="24720D93" w14:textId="77777777" w:rsidR="00EE0453" w:rsidRPr="002D0B99" w:rsidRDefault="00EE0453" w:rsidP="00EE045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Wang P, Kim YJ, Navarro-Villalobos M, Rohde BD, Gin DY. Synthesis of the potent immunostimulatory adjuvant QS-21A. J Am Chem Soc (2005) 127:3256-3257. doi: 10.1021/ja0422007.</w:t>
      </w:r>
    </w:p>
    <w:p w14:paraId="57BD1D19" w14:textId="77777777" w:rsidR="00EE0453" w:rsidRPr="002D0B99" w:rsidRDefault="00EE0453" w:rsidP="00EE045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Deng K, Adams MM, Damani P, Livingston PO, Ragupathi G, Gin DY. Synthesis of QS-21-xylose: Establishment of the immunopotentiating activity of synthetic QS-21 adjuvant with a melanoma vaccine. Angew Chem Int Ed Engl (2008) 47:6395-6398. doi: 10.1002/anie.200801885.</w:t>
      </w:r>
    </w:p>
    <w:p w14:paraId="36CE2B8C" w14:textId="6340527C" w:rsidR="00970015" w:rsidRPr="002D0B99" w:rsidRDefault="00970015" w:rsidP="0097001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esnik S, Kuznesof PM, Valente Soares LM. Quillaia extracts: Type 1 and type 2. Paper presented at the 65th Meeting of the Joint FAO/WHO Expert Committee on Food Additives (JECFA), Geneva, Switzerland (2005).</w:t>
      </w:r>
    </w:p>
    <w:p w14:paraId="77968754" w14:textId="77777777" w:rsidR="002215C8" w:rsidRPr="002D0B99" w:rsidRDefault="002215C8" w:rsidP="002215C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2D0B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Padilla-Iglesias L, Valencia-Michaud A, inventors; Desert King Chile, assignee. Method for obtaining saponins from plants United States patent US10660924 (2020).</w:t>
      </w:r>
    </w:p>
    <w:p w14:paraId="6D21062A" w14:textId="77777777" w:rsidR="00853010" w:rsidRPr="002D0B99" w:rsidRDefault="00853010" w:rsidP="0085301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53010" w:rsidRPr="002D0B99" w:rsidSect="00F927BB">
      <w:footerReference w:type="default" r:id="rId10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6CD433" w14:textId="77777777" w:rsidR="009575B0" w:rsidRDefault="009575B0" w:rsidP="00A71BBE">
      <w:pPr>
        <w:spacing w:after="0" w:line="240" w:lineRule="auto"/>
      </w:pPr>
      <w:r>
        <w:separator/>
      </w:r>
    </w:p>
  </w:endnote>
  <w:endnote w:type="continuationSeparator" w:id="0">
    <w:p w14:paraId="5E884C3D" w14:textId="77777777" w:rsidR="009575B0" w:rsidRDefault="009575B0" w:rsidP="00A71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25767449"/>
      <w:docPartObj>
        <w:docPartGallery w:val="Page Numbers (Bottom of Page)"/>
        <w:docPartUnique/>
      </w:docPartObj>
    </w:sdtPr>
    <w:sdtEndPr/>
    <w:sdtContent>
      <w:p w14:paraId="6854F200" w14:textId="0A9CF06A" w:rsidR="00A71BBE" w:rsidRDefault="00A71BBE">
        <w:pPr>
          <w:pStyle w:val="Footer"/>
          <w:jc w:val="right"/>
        </w:pPr>
        <w:r w:rsidRPr="00A71BB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71BB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A71BB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927BB" w:rsidRPr="00F927BB">
          <w:rPr>
            <w:rFonts w:ascii="Times New Roman" w:hAnsi="Times New Roman" w:cs="Times New Roman"/>
            <w:noProof/>
            <w:sz w:val="24"/>
            <w:szCs w:val="24"/>
            <w:lang w:val="es-ES"/>
          </w:rPr>
          <w:t>9</w:t>
        </w:r>
        <w:r w:rsidRPr="00A71BB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F792070" w14:textId="77777777" w:rsidR="00A71BBE" w:rsidRDefault="00A71B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A59D02" w14:textId="77777777" w:rsidR="009575B0" w:rsidRDefault="009575B0" w:rsidP="00A71BBE">
      <w:pPr>
        <w:spacing w:after="0" w:line="240" w:lineRule="auto"/>
      </w:pPr>
      <w:r>
        <w:separator/>
      </w:r>
    </w:p>
  </w:footnote>
  <w:footnote w:type="continuationSeparator" w:id="0">
    <w:p w14:paraId="671A8667" w14:textId="77777777" w:rsidR="009575B0" w:rsidRDefault="009575B0" w:rsidP="00A71B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6F90860"/>
    <w:multiLevelType w:val="hybridMultilevel"/>
    <w:tmpl w:val="D1B2347E"/>
    <w:lvl w:ilvl="0" w:tplc="BF10557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BBE"/>
    <w:rsid w:val="000002AE"/>
    <w:rsid w:val="00030776"/>
    <w:rsid w:val="00041902"/>
    <w:rsid w:val="00086082"/>
    <w:rsid w:val="000C31A6"/>
    <w:rsid w:val="000F123F"/>
    <w:rsid w:val="0012503A"/>
    <w:rsid w:val="001252DC"/>
    <w:rsid w:val="001414AC"/>
    <w:rsid w:val="001F3B2D"/>
    <w:rsid w:val="001F6356"/>
    <w:rsid w:val="002215C8"/>
    <w:rsid w:val="00252C34"/>
    <w:rsid w:val="00264A5D"/>
    <w:rsid w:val="00264F04"/>
    <w:rsid w:val="002666B1"/>
    <w:rsid w:val="00283F2F"/>
    <w:rsid w:val="0029276C"/>
    <w:rsid w:val="002D0B99"/>
    <w:rsid w:val="002E031D"/>
    <w:rsid w:val="00300892"/>
    <w:rsid w:val="0030204B"/>
    <w:rsid w:val="00350B18"/>
    <w:rsid w:val="00397A29"/>
    <w:rsid w:val="003C446F"/>
    <w:rsid w:val="00400818"/>
    <w:rsid w:val="00411C69"/>
    <w:rsid w:val="004239EE"/>
    <w:rsid w:val="004428E0"/>
    <w:rsid w:val="00447445"/>
    <w:rsid w:val="00457533"/>
    <w:rsid w:val="00483F76"/>
    <w:rsid w:val="004B62A0"/>
    <w:rsid w:val="004C7F53"/>
    <w:rsid w:val="004E1DC6"/>
    <w:rsid w:val="004F107D"/>
    <w:rsid w:val="00520DAB"/>
    <w:rsid w:val="0054529B"/>
    <w:rsid w:val="005B1F6A"/>
    <w:rsid w:val="005C080D"/>
    <w:rsid w:val="00604E54"/>
    <w:rsid w:val="0066111B"/>
    <w:rsid w:val="00683685"/>
    <w:rsid w:val="00733360"/>
    <w:rsid w:val="00743933"/>
    <w:rsid w:val="00766F61"/>
    <w:rsid w:val="00772072"/>
    <w:rsid w:val="0078534E"/>
    <w:rsid w:val="00797D58"/>
    <w:rsid w:val="007B08B9"/>
    <w:rsid w:val="007B0945"/>
    <w:rsid w:val="007E193A"/>
    <w:rsid w:val="00821833"/>
    <w:rsid w:val="008240EC"/>
    <w:rsid w:val="008363DB"/>
    <w:rsid w:val="00851AEE"/>
    <w:rsid w:val="00853010"/>
    <w:rsid w:val="00881191"/>
    <w:rsid w:val="008861A9"/>
    <w:rsid w:val="008B2B94"/>
    <w:rsid w:val="008B4D7C"/>
    <w:rsid w:val="008B75DE"/>
    <w:rsid w:val="008C28ED"/>
    <w:rsid w:val="008D1C91"/>
    <w:rsid w:val="008D5506"/>
    <w:rsid w:val="008E031D"/>
    <w:rsid w:val="00922380"/>
    <w:rsid w:val="009326A8"/>
    <w:rsid w:val="00937573"/>
    <w:rsid w:val="00947F2C"/>
    <w:rsid w:val="009575B0"/>
    <w:rsid w:val="00970015"/>
    <w:rsid w:val="009721AB"/>
    <w:rsid w:val="00997690"/>
    <w:rsid w:val="009C12AE"/>
    <w:rsid w:val="009D61D8"/>
    <w:rsid w:val="00A12E6A"/>
    <w:rsid w:val="00A32162"/>
    <w:rsid w:val="00A71BBE"/>
    <w:rsid w:val="00A95186"/>
    <w:rsid w:val="00AB3BEA"/>
    <w:rsid w:val="00AB3EA6"/>
    <w:rsid w:val="00AC20BD"/>
    <w:rsid w:val="00AC3AF2"/>
    <w:rsid w:val="00AD112F"/>
    <w:rsid w:val="00AE7BA2"/>
    <w:rsid w:val="00AF04E4"/>
    <w:rsid w:val="00B16F40"/>
    <w:rsid w:val="00B7375D"/>
    <w:rsid w:val="00B76D46"/>
    <w:rsid w:val="00B8001D"/>
    <w:rsid w:val="00BD3C9F"/>
    <w:rsid w:val="00BF35DA"/>
    <w:rsid w:val="00C066A3"/>
    <w:rsid w:val="00C65F9E"/>
    <w:rsid w:val="00C95109"/>
    <w:rsid w:val="00CA0310"/>
    <w:rsid w:val="00CE4D35"/>
    <w:rsid w:val="00CF5228"/>
    <w:rsid w:val="00CF735B"/>
    <w:rsid w:val="00D12EC4"/>
    <w:rsid w:val="00D25F64"/>
    <w:rsid w:val="00D35389"/>
    <w:rsid w:val="00D37C83"/>
    <w:rsid w:val="00D50ECD"/>
    <w:rsid w:val="00D71EA1"/>
    <w:rsid w:val="00D76635"/>
    <w:rsid w:val="00DB5C34"/>
    <w:rsid w:val="00DC3F54"/>
    <w:rsid w:val="00DD32F5"/>
    <w:rsid w:val="00E13658"/>
    <w:rsid w:val="00E43A97"/>
    <w:rsid w:val="00E8532A"/>
    <w:rsid w:val="00EA3EE4"/>
    <w:rsid w:val="00EE0453"/>
    <w:rsid w:val="00EF7F47"/>
    <w:rsid w:val="00F429E6"/>
    <w:rsid w:val="00F55ADC"/>
    <w:rsid w:val="00F577D5"/>
    <w:rsid w:val="00F627D7"/>
    <w:rsid w:val="00F927BB"/>
    <w:rsid w:val="00FA124B"/>
    <w:rsid w:val="00FA1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FBCD0"/>
  <w15:chartTrackingRefBased/>
  <w15:docId w15:val="{BD4C4784-9799-4801-A8C9-D68D569C5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BB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B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B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B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B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B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B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B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B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B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B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B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B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B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B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B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B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B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B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B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B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B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B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BB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71BB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BB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1BB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BBE"/>
    <w:rPr>
      <w:lang w:val="en-US"/>
    </w:rPr>
  </w:style>
  <w:style w:type="character" w:styleId="LineNumber">
    <w:name w:val="line number"/>
    <w:basedOn w:val="DefaultParagraphFont"/>
    <w:uiPriority w:val="99"/>
    <w:unhideWhenUsed/>
    <w:rsid w:val="00A71BBE"/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BF35D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E2DE1A-F33D-46B0-AEDE-BEAB07DAE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8</TotalTime>
  <Pages>10</Pages>
  <Words>2310</Words>
  <Characters>13168</Characters>
  <Application>Microsoft Office Word</Application>
  <DocSecurity>0</DocSecurity>
  <Lines>109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Padilla</dc:creator>
  <cp:keywords/>
  <dc:description/>
  <cp:lastModifiedBy>Kim Final Deliverables</cp:lastModifiedBy>
  <cp:revision>57</cp:revision>
  <dcterms:created xsi:type="dcterms:W3CDTF">2026-03-17T15:20:00Z</dcterms:created>
  <dcterms:modified xsi:type="dcterms:W3CDTF">2026-04-13T00:37:00Z</dcterms:modified>
</cp:coreProperties>
</file>